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HPV16 forward primers for TEN16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0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3160"/>
        <w:gridCol w:w="1000"/>
        <w:gridCol w:w="2860"/>
      </w:tblGrid>
      <w:tr>
        <w:trPr>
          <w:trHeight w:val="285" w:hRule="atLeast"/>
        </w:trPr>
        <w:tc>
          <w:tcPr>
            <w:tcW w:w="41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PV16 primer mix A (HPM-A)</w:t>
            </w:r>
          </w:p>
        </w:tc>
        <w:tc>
          <w:tcPr>
            <w:tcW w:w="38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sv-SE"/>
              </w:rPr>
              <w:t>HPV16 primer mix B (HPM-B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 (5’ – 3’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 (5’ – 3’)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878F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CAGGTACCAATGGGGAAGA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1080F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TGCACAGGAAGCAAAACAAC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1276F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AAGTGGAAACTCAGCAGAT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1470F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TGCAAAGGCAGCAATGTTAG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1672F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TCATGGGGAATGGTTGT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1865F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AGACACGCCAGAATGGATAC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2070F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AAAGGATTGTGCAACAATGT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2289F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ATATGGTGCAGCTAACACAGG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2504F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TGGATGTAAAGCATAGACCATT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2702F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TCTCAAGGACGTGGTCCAG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2883F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ATTACAAGGCCAGAGAAATG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3107F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AAGTGCAGTTTGATGGAGAC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3345F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CATCTGTGTTTAGCAGCAAC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3542F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ACAGTGCTCCAATCCTCAC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3762F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CATATGATAGTGAATGGCAAC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6-4004F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CAGCAGCCTCTGCGTT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Tahoma" w:hAnsi="Tahoma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1:07:00Z</dcterms:created>
  <dc:creator>xu</dc:creator>
  <dc:description/>
  <cp:keywords/>
  <dc:language>en-US</dc:language>
  <cp:lastModifiedBy>xu</cp:lastModifiedBy>
  <cp:lastPrinted>2012-11-29T15:28:00Z</cp:lastPrinted>
  <dcterms:modified xsi:type="dcterms:W3CDTF">2013-04-15T14:34:00Z</dcterms:modified>
  <cp:revision>4</cp:revision>
  <dc:subject/>
  <dc:title>Table 1</dc:title>
</cp:coreProperties>
</file>